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ry Table 4 - Top 10 Pathways Enriched identified using the program Enrich with the top 90 genes modulated by Peptide14 as query genes. The KEGG 2019 database was used.</w:t>
      </w:r>
    </w:p>
    <w:tbl>
      <w:tblPr>
        <w:tblStyle w:val="Table1"/>
        <w:tblW w:w="9120.0" w:type="dxa"/>
        <w:jc w:val="left"/>
        <w:tblInd w:w="6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270"/>
        <w:gridCol w:w="2400"/>
        <w:gridCol w:w="1845"/>
        <w:gridCol w:w="1605"/>
        <w:tblGridChange w:id="0">
          <w:tblGrid>
            <w:gridCol w:w="3270"/>
            <w:gridCol w:w="2400"/>
            <w:gridCol w:w="1845"/>
            <w:gridCol w:w="1605"/>
          </w:tblGrid>
        </w:tblGridChange>
      </w:tblGrid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athwa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gen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Valu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adjPValue</w:t>
            </w:r>
          </w:p>
        </w:tc>
      </w:tr>
      <w:tr>
        <w:trPr>
          <w:trHeight w:val="49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Endocyt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EEA1 | PSD3 | AP2S1 | RAB11FIP2 | TGFBR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330065742574916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TGF-beta signaling pathwa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PPP2R1A | ID4 | TGFBR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6039366072417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930062375152242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Th17 cell differenti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IL6ST | HIF1A | TGFBR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970944282541609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996836130076052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FoxO signaling pathwa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BL2 | SIRT1 | TGFBR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7041813244165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-Glutamine and D-glutamate metabolis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GLUD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203344521241590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arkinson diseas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COX8A | NDUFS8 | PARK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2064276215815817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Cellular senescenc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BL2 | SIRT1 | TGFBR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280992552776366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Renal cell carcinom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HL | HIF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326328699454196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Adherens junc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YES1 | TGFBR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35276137447216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Huntington diseas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COX8A | NDUFS8 | AP2S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449944648501126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